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8B749" w14:textId="6CE5259C" w:rsidR="0077783F" w:rsidRDefault="00746B0E">
      <w:pPr>
        <w:rPr>
          <w:rFonts w:ascii="Arial" w:hAnsi="Arial" w:cs="Arial"/>
        </w:rPr>
      </w:pPr>
      <w:r w:rsidRPr="00623A28">
        <w:rPr>
          <w:rFonts w:ascii="Arial" w:hAnsi="Arial" w:cs="Arial"/>
        </w:rPr>
        <w:t xml:space="preserve"> </w:t>
      </w:r>
      <w:r w:rsidR="00D5230A" w:rsidRPr="00D5230A">
        <w:rPr>
          <w:rFonts w:ascii="Arial" w:hAnsi="Arial" w:cs="Arial"/>
          <w:b/>
          <w:bCs/>
        </w:rPr>
        <w:t>S1 Table.</w:t>
      </w:r>
      <w:r w:rsidR="00D5230A" w:rsidRPr="00D5230A">
        <w:rPr>
          <w:rFonts w:ascii="Arial" w:hAnsi="Arial" w:cs="Arial"/>
        </w:rPr>
        <w:t xml:space="preserve"> </w:t>
      </w:r>
      <w:r w:rsidR="00D5230A" w:rsidRPr="00D5230A">
        <w:rPr>
          <w:rFonts w:ascii="Arial" w:hAnsi="Arial" w:cs="Arial"/>
          <w:b/>
          <w:bCs/>
        </w:rPr>
        <w:t xml:space="preserve">Expanded list of primer mixtures applied for amplicon sequencing. </w:t>
      </w:r>
      <w:r w:rsidR="00D5230A" w:rsidRPr="00D5230A">
        <w:rPr>
          <w:rFonts w:ascii="Arial" w:hAnsi="Arial" w:cs="Arial"/>
        </w:rPr>
        <w:t>A</w:t>
      </w:r>
      <w:r w:rsidR="00D5230A" w:rsidRPr="00D5230A">
        <w:rPr>
          <w:rFonts w:ascii="Arial" w:hAnsi="Arial" w:cs="Arial"/>
        </w:rPr>
        <w:t xml:space="preserve">dapted </w:t>
      </w:r>
      <w:r w:rsidR="00D5230A" w:rsidRPr="00D5230A">
        <w:rPr>
          <w:rFonts w:ascii="Arial" w:hAnsi="Arial" w:cs="Arial"/>
        </w:rPr>
        <w:t xml:space="preserve">for Illumina amplicon sequencing after Lundberg </w:t>
      </w:r>
      <w:r w:rsidR="00D5230A" w:rsidRPr="00D5230A">
        <w:rPr>
          <w:rFonts w:ascii="Arial" w:hAnsi="Arial" w:cs="Arial"/>
          <w:i/>
        </w:rPr>
        <w:t>et al.</w:t>
      </w:r>
      <w:r w:rsidR="00D5230A" w:rsidRPr="00D5230A">
        <w:rPr>
          <w:rFonts w:ascii="Arial" w:hAnsi="Arial" w:cs="Arial"/>
        </w:rPr>
        <w:t xml:space="preserve"> 2014.</w:t>
      </w:r>
    </w:p>
    <w:p w14:paraId="12EF1820" w14:textId="77777777" w:rsidR="0077783F" w:rsidRDefault="0077783F">
      <w:pPr>
        <w:rPr>
          <w:rFonts w:ascii="Arial" w:hAnsi="Arial" w:cs="Arial"/>
        </w:rPr>
      </w:pPr>
      <w:r w:rsidRPr="0035643F">
        <w:rPr>
          <w:rFonts w:ascii="Arial" w:hAnsi="Arial" w:cs="Arial"/>
          <w:noProof/>
        </w:rPr>
        <w:drawing>
          <wp:inline distT="0" distB="0" distL="0" distR="0" wp14:anchorId="75BC2738" wp14:editId="02D23B50">
            <wp:extent cx="7940096" cy="4059253"/>
            <wp:effectExtent l="0" t="0" r="0" b="0"/>
            <wp:docPr id="1" name="Picture 1" descr="Tabl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837"/>
                    <a:stretch/>
                  </pic:blipFill>
                  <pic:spPr bwMode="auto">
                    <a:xfrm>
                      <a:off x="0" y="0"/>
                      <a:ext cx="7947117" cy="406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7783F" w:rsidSect="00E16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9BCA0" w14:textId="77777777" w:rsidR="001F29C7" w:rsidRDefault="001F29C7" w:rsidP="006C7769">
      <w:r>
        <w:separator/>
      </w:r>
    </w:p>
  </w:endnote>
  <w:endnote w:type="continuationSeparator" w:id="0">
    <w:p w14:paraId="27B04B45" w14:textId="77777777" w:rsidR="001F29C7" w:rsidRDefault="001F29C7" w:rsidP="006C7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39B2C" w14:textId="77777777" w:rsidR="001F29C7" w:rsidRDefault="001F29C7" w:rsidP="006C7769">
      <w:r>
        <w:separator/>
      </w:r>
    </w:p>
  </w:footnote>
  <w:footnote w:type="continuationSeparator" w:id="0">
    <w:p w14:paraId="07171288" w14:textId="77777777" w:rsidR="001F29C7" w:rsidRDefault="001F29C7" w:rsidP="006C7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60056C"/>
    <w:multiLevelType w:val="hybridMultilevel"/>
    <w:tmpl w:val="32761F52"/>
    <w:lvl w:ilvl="0" w:tplc="765C48D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A9F"/>
    <w:rsid w:val="00015919"/>
    <w:rsid w:val="00035F40"/>
    <w:rsid w:val="00052FAD"/>
    <w:rsid w:val="0006032E"/>
    <w:rsid w:val="000761E4"/>
    <w:rsid w:val="00091243"/>
    <w:rsid w:val="00126196"/>
    <w:rsid w:val="00162FC8"/>
    <w:rsid w:val="001A1D22"/>
    <w:rsid w:val="001E2F57"/>
    <w:rsid w:val="001F29C7"/>
    <w:rsid w:val="00214DD6"/>
    <w:rsid w:val="00222ECD"/>
    <w:rsid w:val="002460BC"/>
    <w:rsid w:val="0028588D"/>
    <w:rsid w:val="002858F6"/>
    <w:rsid w:val="002C6680"/>
    <w:rsid w:val="002D5550"/>
    <w:rsid w:val="00306F93"/>
    <w:rsid w:val="00324AFC"/>
    <w:rsid w:val="00331B1E"/>
    <w:rsid w:val="0035643F"/>
    <w:rsid w:val="003811E6"/>
    <w:rsid w:val="00390315"/>
    <w:rsid w:val="003A0C9B"/>
    <w:rsid w:val="003C5624"/>
    <w:rsid w:val="00430A8F"/>
    <w:rsid w:val="004466D5"/>
    <w:rsid w:val="0046102A"/>
    <w:rsid w:val="0047108B"/>
    <w:rsid w:val="004A48DB"/>
    <w:rsid w:val="004C039C"/>
    <w:rsid w:val="004C4457"/>
    <w:rsid w:val="004E0401"/>
    <w:rsid w:val="004F278B"/>
    <w:rsid w:val="004F3047"/>
    <w:rsid w:val="00502030"/>
    <w:rsid w:val="0050359F"/>
    <w:rsid w:val="00504B69"/>
    <w:rsid w:val="00532687"/>
    <w:rsid w:val="005521D0"/>
    <w:rsid w:val="005C0C25"/>
    <w:rsid w:val="005C4A2F"/>
    <w:rsid w:val="005E574E"/>
    <w:rsid w:val="005F2B2A"/>
    <w:rsid w:val="00623A28"/>
    <w:rsid w:val="006305FA"/>
    <w:rsid w:val="00696964"/>
    <w:rsid w:val="006B6CD3"/>
    <w:rsid w:val="006C1981"/>
    <w:rsid w:val="006C7769"/>
    <w:rsid w:val="006D48F3"/>
    <w:rsid w:val="00722AE5"/>
    <w:rsid w:val="00740044"/>
    <w:rsid w:val="00746B0E"/>
    <w:rsid w:val="00754DFD"/>
    <w:rsid w:val="007570D2"/>
    <w:rsid w:val="007737FD"/>
    <w:rsid w:val="0077783F"/>
    <w:rsid w:val="007A73F1"/>
    <w:rsid w:val="00813D74"/>
    <w:rsid w:val="00830711"/>
    <w:rsid w:val="00840833"/>
    <w:rsid w:val="008442B3"/>
    <w:rsid w:val="008606DF"/>
    <w:rsid w:val="008841C9"/>
    <w:rsid w:val="008C6739"/>
    <w:rsid w:val="008F7F55"/>
    <w:rsid w:val="0090425A"/>
    <w:rsid w:val="00905CB0"/>
    <w:rsid w:val="0093669B"/>
    <w:rsid w:val="009457D6"/>
    <w:rsid w:val="009571C6"/>
    <w:rsid w:val="00961E20"/>
    <w:rsid w:val="00965FCC"/>
    <w:rsid w:val="0098139B"/>
    <w:rsid w:val="009D0534"/>
    <w:rsid w:val="009D2B09"/>
    <w:rsid w:val="009E32CB"/>
    <w:rsid w:val="009F77D8"/>
    <w:rsid w:val="00A029D9"/>
    <w:rsid w:val="00A04A63"/>
    <w:rsid w:val="00A0549A"/>
    <w:rsid w:val="00A64441"/>
    <w:rsid w:val="00A72BAD"/>
    <w:rsid w:val="00A80167"/>
    <w:rsid w:val="00A809DD"/>
    <w:rsid w:val="00A848B5"/>
    <w:rsid w:val="00AC23D6"/>
    <w:rsid w:val="00AC6DE6"/>
    <w:rsid w:val="00AE4FB6"/>
    <w:rsid w:val="00B211FE"/>
    <w:rsid w:val="00B30CD9"/>
    <w:rsid w:val="00B427EB"/>
    <w:rsid w:val="00B733CF"/>
    <w:rsid w:val="00B81AA9"/>
    <w:rsid w:val="00B957CE"/>
    <w:rsid w:val="00B975BC"/>
    <w:rsid w:val="00BB7728"/>
    <w:rsid w:val="00BC3AE4"/>
    <w:rsid w:val="00BE1C54"/>
    <w:rsid w:val="00BE277E"/>
    <w:rsid w:val="00BF2488"/>
    <w:rsid w:val="00BF4B02"/>
    <w:rsid w:val="00C271D1"/>
    <w:rsid w:val="00C36241"/>
    <w:rsid w:val="00C820C3"/>
    <w:rsid w:val="00CB2DE1"/>
    <w:rsid w:val="00CD436B"/>
    <w:rsid w:val="00D17693"/>
    <w:rsid w:val="00D352A8"/>
    <w:rsid w:val="00D5230A"/>
    <w:rsid w:val="00DA79C1"/>
    <w:rsid w:val="00DE7097"/>
    <w:rsid w:val="00E14766"/>
    <w:rsid w:val="00E155C4"/>
    <w:rsid w:val="00E16A9F"/>
    <w:rsid w:val="00E42CBC"/>
    <w:rsid w:val="00E748CF"/>
    <w:rsid w:val="00F718A7"/>
    <w:rsid w:val="00FA24E8"/>
    <w:rsid w:val="00FA7A19"/>
    <w:rsid w:val="00FC0C48"/>
    <w:rsid w:val="00FC48D5"/>
    <w:rsid w:val="00FD7BBF"/>
    <w:rsid w:val="00FF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E2D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A2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76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C7769"/>
  </w:style>
  <w:style w:type="paragraph" w:styleId="Footer">
    <w:name w:val="footer"/>
    <w:basedOn w:val="Normal"/>
    <w:link w:val="FooterChar"/>
    <w:uiPriority w:val="99"/>
    <w:unhideWhenUsed/>
    <w:rsid w:val="006C776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C7769"/>
  </w:style>
  <w:style w:type="paragraph" w:styleId="ListParagraph">
    <w:name w:val="List Paragraph"/>
    <w:basedOn w:val="Normal"/>
    <w:uiPriority w:val="34"/>
    <w:qFormat/>
    <w:rsid w:val="00BC3A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2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A24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Kluber</dc:creator>
  <cp:keywords/>
  <dc:description/>
  <cp:lastModifiedBy>Schadt, Christopher Warren</cp:lastModifiedBy>
  <cp:revision>2</cp:revision>
  <cp:lastPrinted>2016-10-05T15:06:00Z</cp:lastPrinted>
  <dcterms:created xsi:type="dcterms:W3CDTF">2020-01-28T20:08:00Z</dcterms:created>
  <dcterms:modified xsi:type="dcterms:W3CDTF">2020-01-28T20:08:00Z</dcterms:modified>
</cp:coreProperties>
</file>